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602C5" w14:textId="77777777" w:rsidR="0015302A" w:rsidRPr="00246D18" w:rsidRDefault="0015302A" w:rsidP="0015302A">
      <w:pPr>
        <w:pStyle w:val="Caption"/>
      </w:pPr>
      <w:r>
        <w:t xml:space="preserve">Supplementary </w:t>
      </w:r>
      <w:r w:rsidRPr="00246D18">
        <w:t xml:space="preserve">Table </w:t>
      </w:r>
      <w:r>
        <w:t>2</w:t>
      </w:r>
      <w:r w:rsidRPr="00246D18">
        <w:t xml:space="preserve">. </w:t>
      </w:r>
      <w:r>
        <w:t>Guideline for Risk of Bias</w:t>
      </w:r>
    </w:p>
    <w:tbl>
      <w:tblPr>
        <w:tblOverlap w:val="never"/>
        <w:tblW w:w="89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4872"/>
        <w:gridCol w:w="1591"/>
      </w:tblGrid>
      <w:tr w:rsidR="0015302A" w:rsidRPr="006F15B3" w14:paraId="57349960" w14:textId="77777777" w:rsidTr="0080047D">
        <w:trPr>
          <w:trHeight w:val="444"/>
        </w:trPr>
        <w:tc>
          <w:tcPr>
            <w:tcW w:w="2504" w:type="dxa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50D1F" w14:textId="77777777" w:rsidR="0015302A" w:rsidRPr="00466B55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</w:pPr>
            <w:r w:rsidRPr="00466B55">
              <w:rPr>
                <w:rFonts w:ascii="Times New Roman" w:eastAsia="KoPub돋움체 Bold" w:hAnsi="Times New Roman" w:cs="Times New Roman" w:hint="eastAsia"/>
                <w:b/>
                <w:color w:val="000000"/>
                <w:spacing w:val="-10"/>
                <w:w w:val="94"/>
                <w:kern w:val="0"/>
                <w:sz w:val="24"/>
              </w:rPr>
              <w:t>D</w:t>
            </w:r>
            <w:r w:rsidRPr="00466B55">
              <w:rPr>
                <w:rFonts w:ascii="Times New Roman" w:eastAsia="KoPub돋움체 Bold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  <w:t>omain</w:t>
            </w:r>
          </w:p>
        </w:tc>
        <w:tc>
          <w:tcPr>
            <w:tcW w:w="48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511AA" w14:textId="77777777" w:rsidR="0015302A" w:rsidRPr="00466B55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</w:pPr>
            <w:r w:rsidRPr="00466B55">
              <w:rPr>
                <w:rFonts w:ascii="Times New Roman" w:eastAsia="KoPub돋움체 Bold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  <w:t>Items</w:t>
            </w:r>
          </w:p>
        </w:tc>
        <w:tc>
          <w:tcPr>
            <w:tcW w:w="15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37175" w14:textId="77777777" w:rsidR="0015302A" w:rsidRPr="00466B55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</w:pPr>
            <w:r w:rsidRPr="00466B55">
              <w:rPr>
                <w:rFonts w:ascii="Times New Roman" w:eastAsia="KoPub돋움체 Bold" w:hAnsi="Times New Roman" w:cs="Times New Roman" w:hint="eastAsia"/>
                <w:b/>
                <w:color w:val="000000"/>
                <w:spacing w:val="-10"/>
                <w:w w:val="94"/>
                <w:kern w:val="0"/>
                <w:sz w:val="24"/>
              </w:rPr>
              <w:t>R</w:t>
            </w:r>
            <w:r w:rsidRPr="00466B55">
              <w:rPr>
                <w:rFonts w:ascii="Times New Roman" w:eastAsia="KoPub돋움체 Bold" w:hAnsi="Times New Roman" w:cs="Times New Roman"/>
                <w:b/>
                <w:color w:val="000000"/>
                <w:spacing w:val="-10"/>
                <w:w w:val="94"/>
                <w:kern w:val="0"/>
                <w:sz w:val="24"/>
              </w:rPr>
              <w:t>esult</w:t>
            </w:r>
          </w:p>
        </w:tc>
      </w:tr>
      <w:tr w:rsidR="0015302A" w:rsidRPr="006F15B3" w14:paraId="69E0E861" w14:textId="77777777" w:rsidTr="0080047D">
        <w:trPr>
          <w:trHeight w:val="598"/>
        </w:trPr>
        <w:tc>
          <w:tcPr>
            <w:tcW w:w="2504" w:type="dxa"/>
            <w:vMerge w:val="restart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CEC17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Selection bias</w:t>
            </w:r>
          </w:p>
        </w:tc>
        <w:tc>
          <w:tcPr>
            <w:tcW w:w="487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9FDA0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Sequence generation</w:t>
            </w:r>
          </w:p>
        </w:tc>
        <w:tc>
          <w:tcPr>
            <w:tcW w:w="159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3EA13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 w:hint="eastAsia"/>
                <w:color w:val="000000"/>
                <w:spacing w:val="-10"/>
                <w:w w:val="95"/>
                <w:kern w:val="0"/>
                <w:sz w:val="24"/>
              </w:rPr>
              <w:t>Low</w:t>
            </w:r>
            <w:r w:rsidRPr="006F15B3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/</w:t>
            </w:r>
          </w:p>
          <w:p w14:paraId="4867939F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Unclear</w:t>
            </w:r>
            <w:r w:rsidRPr="006F15B3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/</w:t>
            </w:r>
          </w:p>
          <w:p w14:paraId="489727DB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High</w:t>
            </w:r>
          </w:p>
        </w:tc>
      </w:tr>
      <w:tr w:rsidR="0015302A" w:rsidRPr="006F15B3" w14:paraId="4DB32A66" w14:textId="77777777" w:rsidTr="0080047D">
        <w:trPr>
          <w:trHeight w:val="59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vAlign w:val="center"/>
            <w:hideMark/>
          </w:tcPr>
          <w:p w14:paraId="743FB9AF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  <w:tc>
          <w:tcPr>
            <w:tcW w:w="487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376B8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Allocation conceal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4AE4C55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</w:tr>
      <w:tr w:rsidR="0015302A" w:rsidRPr="006F15B3" w14:paraId="3C511CB3" w14:textId="77777777" w:rsidTr="0080047D">
        <w:trPr>
          <w:trHeight w:val="598"/>
        </w:trPr>
        <w:tc>
          <w:tcPr>
            <w:tcW w:w="2504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E7CDE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Performance bias</w:t>
            </w:r>
          </w:p>
        </w:tc>
        <w:tc>
          <w:tcPr>
            <w:tcW w:w="4872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94D7B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 w:rsidRPr="006F15B3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Blin</w:t>
            </w: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ding of participants, personnel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9DE32D6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</w:tr>
      <w:tr w:rsidR="0015302A" w:rsidRPr="006F15B3" w14:paraId="6905CC78" w14:textId="77777777" w:rsidTr="0080047D">
        <w:trPr>
          <w:trHeight w:val="598"/>
        </w:trPr>
        <w:tc>
          <w:tcPr>
            <w:tcW w:w="2504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6DA85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Detection bias</w:t>
            </w:r>
          </w:p>
        </w:tc>
        <w:tc>
          <w:tcPr>
            <w:tcW w:w="4872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9CB79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Blinding of Results assess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BBFD2C6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</w:tr>
      <w:tr w:rsidR="0015302A" w:rsidRPr="006F15B3" w14:paraId="64262D4B" w14:textId="77777777" w:rsidTr="0080047D">
        <w:trPr>
          <w:trHeight w:val="598"/>
        </w:trPr>
        <w:tc>
          <w:tcPr>
            <w:tcW w:w="2504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20FEE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Attrition bias</w:t>
            </w:r>
          </w:p>
        </w:tc>
        <w:tc>
          <w:tcPr>
            <w:tcW w:w="4872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9EC5B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Incomplete Results dat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7DD6986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</w:tr>
      <w:tr w:rsidR="0015302A" w:rsidRPr="006F15B3" w14:paraId="48862837" w14:textId="77777777" w:rsidTr="0080047D">
        <w:trPr>
          <w:trHeight w:val="598"/>
        </w:trPr>
        <w:tc>
          <w:tcPr>
            <w:tcW w:w="2504" w:type="dxa"/>
            <w:tcBorders>
              <w:top w:val="dotted" w:sz="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47A81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 w:rsidRPr="006F15B3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Reporting bias)</w:t>
            </w:r>
          </w:p>
        </w:tc>
        <w:tc>
          <w:tcPr>
            <w:tcW w:w="4872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C5BAF" w14:textId="77777777" w:rsidR="0015302A" w:rsidRPr="006F15B3" w:rsidRDefault="0015302A" w:rsidP="0080047D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  <w:r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</w:rPr>
              <w:t>Selective Results reportin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B564AF3" w14:textId="77777777" w:rsidR="0015302A" w:rsidRPr="006F15B3" w:rsidRDefault="0015302A" w:rsidP="0080047D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</w:rPr>
            </w:pPr>
          </w:p>
        </w:tc>
      </w:tr>
    </w:tbl>
    <w:p w14:paraId="5DC19AF3" w14:textId="77777777" w:rsidR="0015302A" w:rsidRDefault="0015302A" w:rsidP="0015302A"/>
    <w:p w14:paraId="6762355D" w14:textId="77777777" w:rsidR="0015302A" w:rsidRPr="008A06A0" w:rsidRDefault="0015302A" w:rsidP="0015302A"/>
    <w:p w14:paraId="4E94ABA1" w14:textId="38891056" w:rsidR="00D411FC" w:rsidRDefault="00D411FC"/>
    <w:sectPr w:rsidR="00D411FC" w:rsidSect="00643603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CF5E6" w14:textId="77777777" w:rsidR="00193466" w:rsidRDefault="00193466" w:rsidP="006359E1">
      <w:r>
        <w:separator/>
      </w:r>
    </w:p>
  </w:endnote>
  <w:endnote w:type="continuationSeparator" w:id="0">
    <w:p w14:paraId="51CF1239" w14:textId="77777777" w:rsidR="00193466" w:rsidRDefault="00193466" w:rsidP="0063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KoPub돋움체 Bold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KoPub돋움체 Light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ABD82" w14:textId="77777777" w:rsidR="00193466" w:rsidRDefault="00193466" w:rsidP="006359E1">
      <w:r>
        <w:separator/>
      </w:r>
    </w:p>
  </w:footnote>
  <w:footnote w:type="continuationSeparator" w:id="0">
    <w:p w14:paraId="065D3C39" w14:textId="77777777" w:rsidR="00193466" w:rsidRDefault="00193466" w:rsidP="00635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C3065"/>
    <w:multiLevelType w:val="hybridMultilevel"/>
    <w:tmpl w:val="A89018B2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0AE08F8"/>
    <w:multiLevelType w:val="hybridMultilevel"/>
    <w:tmpl w:val="753CE8F2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8328DC"/>
    <w:multiLevelType w:val="hybridMultilevel"/>
    <w:tmpl w:val="98323748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B42"/>
    <w:rsid w:val="000123D7"/>
    <w:rsid w:val="00021B42"/>
    <w:rsid w:val="000678D4"/>
    <w:rsid w:val="00080855"/>
    <w:rsid w:val="00090D70"/>
    <w:rsid w:val="000A08DC"/>
    <w:rsid w:val="000E2D40"/>
    <w:rsid w:val="0015302A"/>
    <w:rsid w:val="0017502D"/>
    <w:rsid w:val="00193466"/>
    <w:rsid w:val="001C326A"/>
    <w:rsid w:val="002207F3"/>
    <w:rsid w:val="00270D96"/>
    <w:rsid w:val="002D77EF"/>
    <w:rsid w:val="002E5767"/>
    <w:rsid w:val="00423BFE"/>
    <w:rsid w:val="00480171"/>
    <w:rsid w:val="004E74A7"/>
    <w:rsid w:val="00593061"/>
    <w:rsid w:val="006359E1"/>
    <w:rsid w:val="00643603"/>
    <w:rsid w:val="006562A4"/>
    <w:rsid w:val="00657E11"/>
    <w:rsid w:val="00742EC2"/>
    <w:rsid w:val="00744E91"/>
    <w:rsid w:val="00852D9F"/>
    <w:rsid w:val="008A06A0"/>
    <w:rsid w:val="008C0D48"/>
    <w:rsid w:val="00981C97"/>
    <w:rsid w:val="00AA3A64"/>
    <w:rsid w:val="00B7215A"/>
    <w:rsid w:val="00CA71F7"/>
    <w:rsid w:val="00CD215D"/>
    <w:rsid w:val="00D411FC"/>
    <w:rsid w:val="00D52070"/>
    <w:rsid w:val="00E57EEF"/>
    <w:rsid w:val="00ED71A1"/>
    <w:rsid w:val="00EF1C6E"/>
    <w:rsid w:val="00F642BA"/>
    <w:rsid w:val="00FA5256"/>
    <w:rsid w:val="00FC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AA1586"/>
  <w15:chartTrackingRefBased/>
  <w15:docId w15:val="{A4ABA01D-1CD0-9E44-8703-05B2EC8B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A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06A0"/>
    <w:pPr>
      <w:keepNext w:val="0"/>
      <w:widowControl/>
      <w:tabs>
        <w:tab w:val="num" w:pos="567"/>
      </w:tabs>
      <w:wordWrap/>
      <w:autoSpaceDE/>
      <w:autoSpaceDN/>
      <w:spacing w:before="240" w:after="200"/>
      <w:ind w:left="567" w:hanging="567"/>
      <w:jc w:val="left"/>
      <w:outlineLvl w:val="1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9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59E1"/>
  </w:style>
  <w:style w:type="paragraph" w:styleId="Footer">
    <w:name w:val="footer"/>
    <w:basedOn w:val="Normal"/>
    <w:link w:val="FooterChar"/>
    <w:uiPriority w:val="99"/>
    <w:unhideWhenUsed/>
    <w:rsid w:val="006359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59E1"/>
  </w:style>
  <w:style w:type="paragraph" w:styleId="Caption">
    <w:name w:val="caption"/>
    <w:basedOn w:val="Normal"/>
    <w:next w:val="NoSpacing"/>
    <w:uiPriority w:val="35"/>
    <w:unhideWhenUsed/>
    <w:qFormat/>
    <w:rsid w:val="008C0D48"/>
    <w:pPr>
      <w:keepNext/>
      <w:widowControl/>
      <w:wordWrap/>
      <w:autoSpaceDE/>
      <w:autoSpaceDN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paragraph" w:styleId="NoSpacing">
    <w:name w:val="No Spacing"/>
    <w:uiPriority w:val="1"/>
    <w:qFormat/>
    <w:rsid w:val="008C0D48"/>
    <w:pPr>
      <w:widowControl w:val="0"/>
      <w:wordWrap w:val="0"/>
      <w:autoSpaceDE w:val="0"/>
      <w:autoSpaceDN w:val="0"/>
    </w:pPr>
  </w:style>
  <w:style w:type="character" w:customStyle="1" w:styleId="Heading2Char">
    <w:name w:val="Heading 2 Char"/>
    <w:basedOn w:val="DefaultParagraphFont"/>
    <w:link w:val="Heading2"/>
    <w:uiPriority w:val="2"/>
    <w:rsid w:val="008A06A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06A0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D411F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D411FC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D411FC"/>
    <w:pPr>
      <w:spacing w:after="160" w:line="259" w:lineRule="auto"/>
      <w:ind w:leftChars="400" w:left="80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성주</dc:creator>
  <cp:keywords/>
  <dc:description/>
  <cp:lastModifiedBy>John Magri</cp:lastModifiedBy>
  <cp:revision>2</cp:revision>
  <dcterms:created xsi:type="dcterms:W3CDTF">2022-02-16T10:43:00Z</dcterms:created>
  <dcterms:modified xsi:type="dcterms:W3CDTF">2022-02-16T10:43:00Z</dcterms:modified>
</cp:coreProperties>
</file>